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92C" w:rsidRDefault="00157882">
      <w:pPr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>
        <w:rPr>
          <w:rFonts w:asciiTheme="majorHAnsi" w:eastAsiaTheme="majorEastAsia" w:hAnsiTheme="majorHAnsi" w:cstheme="majorBidi"/>
          <w:color w:val="0000CC"/>
          <w:sz w:val="25"/>
          <w:szCs w:val="24"/>
        </w:rPr>
        <w:t>Supplementary Figure 1</w:t>
      </w:r>
    </w:p>
    <w:p w:rsidR="00157882" w:rsidRDefault="00157882">
      <w:pPr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>
        <w:rPr>
          <w:rFonts w:asciiTheme="majorHAnsi" w:eastAsiaTheme="majorEastAsia" w:hAnsiTheme="majorHAnsi" w:cstheme="majorBidi"/>
          <w:noProof/>
          <w:color w:val="0000CC"/>
          <w:sz w:val="25"/>
          <w:szCs w:val="24"/>
        </w:rPr>
        <w:drawing>
          <wp:inline distT="0" distB="0" distL="0" distR="0">
            <wp:extent cx="5278120" cy="35185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upp1.bmp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HAnsi" w:eastAsiaTheme="majorEastAsia" w:hAnsiTheme="majorHAnsi" w:cstheme="majorBidi"/>
          <w:noProof/>
          <w:color w:val="0000CC"/>
          <w:sz w:val="25"/>
          <w:szCs w:val="24"/>
        </w:rPr>
        <w:drawing>
          <wp:inline distT="0" distB="0" distL="0" distR="0">
            <wp:extent cx="5278120" cy="35185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upp2.b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882" w:rsidRDefault="00824F67">
      <w:pPr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 w:rsidRPr="002C266D">
        <w:t>Age dependency of</w:t>
      </w:r>
      <w:r>
        <w:t xml:space="preserve"> body height (top panel) and or body weight (bottom panel) in the investigated population</w:t>
      </w:r>
      <w:r w:rsidRPr="002C266D">
        <w:t>.</w:t>
      </w:r>
      <w:r>
        <w:t xml:space="preserve"> The red circles and blue squares correspond to the female and male subjects, respectively. The dark red and dark blue lines are linear regressions in females and males, respectively; the light red and light blue areas are the 95% confidence bands of the sex-specific linear regression lines. The violet areas are the overlaps between the confidence bands of the regression lines of both sexes.</w:t>
      </w:r>
    </w:p>
    <w:p w:rsidR="00157882" w:rsidRDefault="00824F67">
      <w:pPr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>
        <w:rPr>
          <w:rFonts w:asciiTheme="majorHAnsi" w:eastAsiaTheme="majorEastAsia" w:hAnsiTheme="majorHAnsi" w:cstheme="majorBidi"/>
          <w:color w:val="0000CC"/>
          <w:sz w:val="25"/>
          <w:szCs w:val="24"/>
        </w:rPr>
        <w:lastRenderedPageBreak/>
        <w:t>Supplementary Figure 2</w:t>
      </w:r>
    </w:p>
    <w:p w:rsidR="00824F67" w:rsidRDefault="00824F67">
      <w:pPr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>
        <w:rPr>
          <w:rFonts w:asciiTheme="majorHAnsi" w:eastAsiaTheme="majorEastAsia" w:hAnsiTheme="majorHAnsi" w:cstheme="majorBidi"/>
          <w:noProof/>
          <w:color w:val="0000CC"/>
          <w:sz w:val="25"/>
          <w:szCs w:val="24"/>
        </w:rPr>
        <w:drawing>
          <wp:inline distT="0" distB="0" distL="0" distR="0">
            <wp:extent cx="5278120" cy="35185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upp3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4F67" w:rsidRDefault="00824F67" w:rsidP="00824F67">
      <w:r>
        <w:t xml:space="preserve">Age dependency of body mass index. The layout of the figure is the same as in the </w:t>
      </w:r>
      <w:r w:rsidR="009C491B">
        <w:t>Supplementary</w:t>
      </w:r>
      <w:r>
        <w:t xml:space="preserve"> Figure 1.</w:t>
      </w:r>
    </w:p>
    <w:p w:rsidR="00824F67" w:rsidRDefault="00824F67" w:rsidP="00824F67"/>
    <w:p w:rsidR="00157882" w:rsidRDefault="00157882">
      <w:pPr>
        <w:rPr>
          <w:rFonts w:asciiTheme="majorHAnsi" w:eastAsiaTheme="majorEastAsia" w:hAnsiTheme="majorHAnsi" w:cstheme="majorBidi"/>
          <w:color w:val="0000CC"/>
          <w:sz w:val="25"/>
          <w:szCs w:val="24"/>
        </w:rPr>
        <w:sectPr w:rsidR="00157882" w:rsidSect="0015788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373DB9" w:rsidRPr="00373DB9" w:rsidRDefault="00373DB9" w:rsidP="00373DB9">
      <w:pPr>
        <w:keepNext/>
        <w:keepLines/>
        <w:spacing w:after="0" w:line="360" w:lineRule="auto"/>
        <w:outlineLvl w:val="1"/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>
        <w:rPr>
          <w:rFonts w:asciiTheme="majorHAnsi" w:eastAsiaTheme="majorEastAsia" w:hAnsiTheme="majorHAnsi" w:cstheme="majorBidi"/>
          <w:color w:val="0000CC"/>
          <w:sz w:val="25"/>
          <w:szCs w:val="24"/>
        </w:rPr>
        <w:lastRenderedPageBreak/>
        <w:t xml:space="preserve">Supplementary </w:t>
      </w:r>
      <w:r w:rsidRPr="00373DB9">
        <w:rPr>
          <w:rFonts w:asciiTheme="majorHAnsi" w:eastAsiaTheme="majorEastAsia" w:hAnsiTheme="majorHAnsi" w:cstheme="majorBidi"/>
          <w:color w:val="0000CC"/>
          <w:sz w:val="25"/>
          <w:szCs w:val="24"/>
        </w:rPr>
        <w:t>Table 1</w:t>
      </w:r>
    </w:p>
    <w:p w:rsidR="00373DB9" w:rsidRPr="00373DB9" w:rsidRDefault="00373DB9" w:rsidP="00373DB9">
      <w:pPr>
        <w:keepNext/>
        <w:keepLines/>
        <w:spacing w:after="0" w:line="360" w:lineRule="auto"/>
        <w:jc w:val="center"/>
        <w:outlineLvl w:val="1"/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>
        <w:rPr>
          <w:rFonts w:asciiTheme="majorHAnsi" w:eastAsiaTheme="majorEastAsia" w:hAnsiTheme="majorHAnsi" w:cstheme="majorBidi"/>
          <w:color w:val="0000CC"/>
          <w:sz w:val="25"/>
          <w:szCs w:val="24"/>
        </w:rPr>
        <w:t>Heart rates in the i</w:t>
      </w:r>
      <w:r w:rsidRPr="00373DB9">
        <w:rPr>
          <w:rFonts w:asciiTheme="majorHAnsi" w:eastAsiaTheme="majorEastAsia" w:hAnsiTheme="majorHAnsi" w:cstheme="majorBidi"/>
          <w:color w:val="0000CC"/>
          <w:sz w:val="25"/>
          <w:szCs w:val="24"/>
        </w:rPr>
        <w:t>nvestigated popul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47"/>
        <w:gridCol w:w="1701"/>
        <w:gridCol w:w="1701"/>
        <w:gridCol w:w="1701"/>
        <w:gridCol w:w="1701"/>
        <w:gridCol w:w="1701"/>
        <w:gridCol w:w="1701"/>
      </w:tblGrid>
      <w:tr w:rsidR="00373DB9" w:rsidRPr="00373DB9" w:rsidTr="007E14F1">
        <w:trPr>
          <w:trHeight w:val="300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Age [years]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emale</w:t>
            </w:r>
            <w:r w:rsidR="00DF65C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le</w:t>
            </w:r>
            <w:r w:rsidR="00DF65C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</w:t>
            </w:r>
          </w:p>
        </w:tc>
      </w:tr>
      <w:tr w:rsidR="008577F5" w:rsidRPr="00373DB9" w:rsidTr="00373DB9">
        <w:trPr>
          <w:trHeight w:val="300"/>
          <w:jc w:val="center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77F5" w:rsidRPr="00373DB9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77F5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  <w:p w:rsidR="008577F5" w:rsidRPr="00373DB9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art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77F5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ximum</w:t>
            </w:r>
          </w:p>
          <w:p w:rsidR="008577F5" w:rsidRPr="00373DB9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art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77F5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art rate</w:t>
            </w:r>
          </w:p>
          <w:p w:rsidR="008577F5" w:rsidRPr="00373DB9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77F5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  <w:p w:rsidR="008577F5" w:rsidRPr="00373DB9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art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77F5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ximum</w:t>
            </w:r>
          </w:p>
          <w:p w:rsidR="008577F5" w:rsidRPr="00373DB9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art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77F5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art rate</w:t>
            </w:r>
          </w:p>
          <w:p w:rsidR="008577F5" w:rsidRPr="00373DB9" w:rsidRDefault="008577F5" w:rsidP="008577F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≤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80.4 ± 7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4 ± 1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1 ± 12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1 ± 5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1 ± 11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 ± 8.7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7 to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82.3 ± 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1 ± 1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 ± 1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1 ± 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9 ± 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 ± 9.6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8 to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74.5 ± 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3 ± 1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8 ± 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6 ± 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1 ± 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 ± 8.6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9 to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71.1 ± 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4 ± 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 ± 1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 ± 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8 ± 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3 ± 12.6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0 to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69.9 ± 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.6 ± 1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7 ± 1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 ± 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.7 ± 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 ± 13.0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1 to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71.4 ± 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6 ± 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2 ± 1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 ± 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2 ± 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 ± 14.0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2 to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68</w:t>
            </w:r>
            <w:r>
              <w:t>.0</w:t>
            </w:r>
            <w:r w:rsidRPr="00A23D07">
              <w:t xml:space="preserve"> ± 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8 ± 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 ± 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 ± 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6 ± 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 ± 14.3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3 to 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64.1 ± 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0 ± 1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9 ± 1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9 ± 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.7 ± 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 ± 12.5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4 to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65.8 ± 12</w:t>
            </w:r>
            <w: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7 ± 1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 ± 1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7 ± 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6 ± 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9 ± 13.0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5 to 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62.2 ± 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7 ± 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5 ± 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 ± 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6 ± 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 ± 12.3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6 to 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60.2 ± 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2 ± 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 ± 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 ± 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8 ± 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 ± 14.3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7 to 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DB9" w:rsidRPr="00A23D07" w:rsidRDefault="00373DB9" w:rsidP="00373DB9">
            <w:pPr>
              <w:spacing w:after="0" w:line="240" w:lineRule="auto"/>
              <w:jc w:val="center"/>
            </w:pPr>
            <w:r w:rsidRPr="00A23D07">
              <w:t>59.7 ± 11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5 ± 13.6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 ± 22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 ± 7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6 ± 13.9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 ± 10.2</w:t>
            </w:r>
          </w:p>
        </w:tc>
      </w:tr>
      <w:tr w:rsidR="00373DB9" w:rsidRPr="00373DB9" w:rsidTr="00085FF4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DB9" w:rsidRPr="00373DB9" w:rsidRDefault="00373DB9" w:rsidP="00373DB9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&gt;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</w:pPr>
            <w:r w:rsidRPr="00A23D07">
              <w:t>57.2 ± 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1 ± 13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 ± 1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1 ± 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0 ± 1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3DB9" w:rsidRDefault="00373DB9" w:rsidP="00373DB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 ± 10.7</w:t>
            </w:r>
          </w:p>
        </w:tc>
      </w:tr>
    </w:tbl>
    <w:p w:rsidR="00373DB9" w:rsidRDefault="00373DB9" w:rsidP="00373DB9">
      <w:pPr>
        <w:spacing w:after="200" w:line="360" w:lineRule="auto"/>
        <w:rPr>
          <w:rFonts w:ascii="Calibri" w:hAnsi="Calibri"/>
        </w:rPr>
      </w:pPr>
      <w:r w:rsidRPr="00373DB9">
        <w:rPr>
          <w:rFonts w:ascii="Calibri" w:hAnsi="Calibri"/>
        </w:rPr>
        <w:br/>
        <w:t xml:space="preserve">For each age bin, the table shows the </w:t>
      </w:r>
      <w:r>
        <w:rPr>
          <w:rFonts w:ascii="Calibri" w:hAnsi="Calibri"/>
        </w:rPr>
        <w:t>minimum and maximum</w:t>
      </w:r>
      <w:r w:rsidRPr="00373DB9">
        <w:rPr>
          <w:rFonts w:ascii="Calibri" w:hAnsi="Calibri"/>
        </w:rPr>
        <w:t xml:space="preserve"> </w:t>
      </w:r>
      <w:r>
        <w:rPr>
          <w:rFonts w:ascii="Calibri" w:hAnsi="Calibri"/>
        </w:rPr>
        <w:t>heart rate</w:t>
      </w:r>
      <w:r w:rsidR="008577F5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and </w:t>
      </w:r>
      <w:r w:rsidR="00BD3B58">
        <w:rPr>
          <w:rFonts w:ascii="Calibri" w:hAnsi="Calibri"/>
        </w:rPr>
        <w:t xml:space="preserve">the </w:t>
      </w:r>
      <w:r>
        <w:rPr>
          <w:rFonts w:ascii="Calibri" w:hAnsi="Calibri"/>
        </w:rPr>
        <w:t xml:space="preserve">within subject heart rate range. </w:t>
      </w:r>
      <w:r w:rsidRPr="00373DB9">
        <w:rPr>
          <w:rFonts w:ascii="Calibri" w:hAnsi="Calibri"/>
        </w:rPr>
        <w:t xml:space="preserve">Data are </w:t>
      </w:r>
      <w:r>
        <w:rPr>
          <w:rFonts w:ascii="Calibri" w:hAnsi="Calibri"/>
        </w:rPr>
        <w:t xml:space="preserve">in beats per minute and are </w:t>
      </w:r>
      <w:r w:rsidRPr="00373DB9">
        <w:rPr>
          <w:rFonts w:ascii="Calibri" w:hAnsi="Calibri"/>
        </w:rPr>
        <w:t>shown as mean ± standard deviation</w:t>
      </w:r>
      <w:r>
        <w:rPr>
          <w:rFonts w:ascii="Calibri" w:hAnsi="Calibri"/>
        </w:rPr>
        <w:t>.</w:t>
      </w:r>
    </w:p>
    <w:p w:rsidR="00163DC3" w:rsidRDefault="00163DC3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:rsidR="00163DC3" w:rsidRPr="00373DB9" w:rsidRDefault="00163DC3" w:rsidP="00163DC3">
      <w:pPr>
        <w:keepNext/>
        <w:keepLines/>
        <w:spacing w:after="0" w:line="360" w:lineRule="auto"/>
        <w:outlineLvl w:val="1"/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>
        <w:rPr>
          <w:rFonts w:asciiTheme="majorHAnsi" w:eastAsiaTheme="majorEastAsia" w:hAnsiTheme="majorHAnsi" w:cstheme="majorBidi"/>
          <w:color w:val="0000CC"/>
          <w:sz w:val="25"/>
          <w:szCs w:val="24"/>
        </w:rPr>
        <w:lastRenderedPageBreak/>
        <w:t xml:space="preserve">Supplementary </w:t>
      </w:r>
      <w:r w:rsidRPr="00373DB9">
        <w:rPr>
          <w:rFonts w:asciiTheme="majorHAnsi" w:eastAsiaTheme="majorEastAsia" w:hAnsiTheme="majorHAnsi" w:cstheme="majorBidi"/>
          <w:color w:val="0000CC"/>
          <w:sz w:val="25"/>
          <w:szCs w:val="24"/>
        </w:rPr>
        <w:t xml:space="preserve">Table </w:t>
      </w:r>
      <w:r>
        <w:rPr>
          <w:rFonts w:asciiTheme="majorHAnsi" w:eastAsiaTheme="majorEastAsia" w:hAnsiTheme="majorHAnsi" w:cstheme="majorBidi"/>
          <w:color w:val="0000CC"/>
          <w:sz w:val="25"/>
          <w:szCs w:val="24"/>
        </w:rPr>
        <w:t>2</w:t>
      </w:r>
    </w:p>
    <w:p w:rsidR="00163DC3" w:rsidRPr="00373DB9" w:rsidRDefault="00163DC3" w:rsidP="00163DC3">
      <w:pPr>
        <w:keepNext/>
        <w:keepLines/>
        <w:spacing w:after="0" w:line="360" w:lineRule="auto"/>
        <w:jc w:val="center"/>
        <w:outlineLvl w:val="1"/>
        <w:rPr>
          <w:rFonts w:asciiTheme="majorHAnsi" w:eastAsiaTheme="majorEastAsia" w:hAnsiTheme="majorHAnsi" w:cstheme="majorBidi"/>
          <w:color w:val="0000CC"/>
          <w:sz w:val="25"/>
          <w:szCs w:val="24"/>
        </w:rPr>
      </w:pPr>
      <w:r>
        <w:rPr>
          <w:rFonts w:asciiTheme="majorHAnsi" w:eastAsiaTheme="majorEastAsia" w:hAnsiTheme="majorHAnsi" w:cstheme="majorBidi"/>
          <w:color w:val="0000CC"/>
          <w:sz w:val="25"/>
          <w:szCs w:val="24"/>
        </w:rPr>
        <w:t>QT/RR measurements</w:t>
      </w:r>
      <w:r w:rsidR="008577F5">
        <w:rPr>
          <w:rFonts w:asciiTheme="majorHAnsi" w:eastAsiaTheme="majorEastAsia" w:hAnsiTheme="majorHAnsi" w:cstheme="majorBidi"/>
          <w:color w:val="0000CC"/>
          <w:sz w:val="25"/>
          <w:szCs w:val="24"/>
        </w:rPr>
        <w:t xml:space="preserve"> in the investigated population</w:t>
      </w:r>
    </w:p>
    <w:tbl>
      <w:tblPr>
        <w:tblW w:w="13952" w:type="dxa"/>
        <w:jc w:val="center"/>
        <w:tblLayout w:type="fixed"/>
        <w:tblLook w:val="04A0" w:firstRow="1" w:lastRow="0" w:firstColumn="1" w:lastColumn="0" w:noHBand="0" w:noVBand="1"/>
      </w:tblPr>
      <w:tblGrid>
        <w:gridCol w:w="1248"/>
        <w:gridCol w:w="1588"/>
        <w:gridCol w:w="1588"/>
        <w:gridCol w:w="1588"/>
        <w:gridCol w:w="1588"/>
        <w:gridCol w:w="1588"/>
        <w:gridCol w:w="1588"/>
        <w:gridCol w:w="1588"/>
        <w:gridCol w:w="1588"/>
      </w:tblGrid>
      <w:tr w:rsidR="00684EF4" w:rsidRPr="00373DB9" w:rsidTr="00C00610">
        <w:trPr>
          <w:trHeight w:val="300"/>
          <w:jc w:val="center"/>
        </w:trPr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4EF4" w:rsidRPr="00373DB9" w:rsidRDefault="00684EF4" w:rsidP="00EA37DD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Age [years]</w:t>
            </w:r>
          </w:p>
        </w:tc>
        <w:tc>
          <w:tcPr>
            <w:tcW w:w="635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4EF4" w:rsidRPr="00373DB9" w:rsidRDefault="00684EF4" w:rsidP="00EA37DD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emale</w:t>
            </w:r>
            <w:r w:rsidR="00DF65C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635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4EF4" w:rsidRPr="00373DB9" w:rsidRDefault="00684EF4" w:rsidP="00EA37DD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le</w:t>
            </w:r>
            <w:r w:rsidR="00DF65C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</w:t>
            </w:r>
          </w:p>
        </w:tc>
      </w:tr>
      <w:tr w:rsidR="00684EF4" w:rsidRPr="00373DB9" w:rsidTr="00684EF4">
        <w:trPr>
          <w:trHeight w:val="300"/>
          <w:jc w:val="center"/>
        </w:trPr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4EF4" w:rsidRPr="00373DB9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4EF4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TcI</w:t>
            </w:r>
            <w:proofErr w:type="spellEnd"/>
          </w:p>
          <w:p w:rsidR="00684EF4" w:rsidRPr="00373DB9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val [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4EF4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T/RR </w:t>
            </w:r>
          </w:p>
          <w:p w:rsidR="00684EF4" w:rsidRPr="00373DB9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steresis [s]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4EF4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T/RR slo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4EF4" w:rsidRPr="00373DB9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T/R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residual [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4EF4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TcI</w:t>
            </w:r>
            <w:proofErr w:type="spellEnd"/>
          </w:p>
          <w:p w:rsidR="00684EF4" w:rsidRPr="00373DB9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val [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4EF4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T/RR </w:t>
            </w:r>
          </w:p>
          <w:p w:rsidR="00684EF4" w:rsidRPr="00373DB9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steresis [s]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4EF4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T/RR slo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4EF4" w:rsidRPr="00373DB9" w:rsidRDefault="00684EF4" w:rsidP="00684EF4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T/R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residual [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≤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.2 ± 23.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1 ± 25.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 ± 0.03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 ± 0.8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.8 ± 12.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8 ± 1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64 ± 0.0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 ± 0.52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7 to 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 ± 30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4 ± 16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9 ± 0.0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 ± 0.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.4 ± 16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4 ± 15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78 ± 0.0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8 ± 1.51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8 to 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.5 ± 12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4 ± 24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 ± 0.0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 ± 1.5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.2 ± 18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9 ± 14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72 ± 0.0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 ± 0.8</w:t>
            </w:r>
            <w:r w:rsidR="00684EF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9 to 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.0 ± 22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1 ± 23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 ± 0.02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 ± 0.6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.5 ± 17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8 ± 15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8</w:t>
            </w:r>
            <w:r w:rsidR="00684EF4">
              <w:t>0</w:t>
            </w:r>
            <w:r w:rsidRPr="00481F95">
              <w:t xml:space="preserve"> ± 0.0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  <w:r w:rsidR="00684EF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± 1.2</w:t>
            </w:r>
            <w:r w:rsidR="00684EF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0 to 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.2 ± 13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5 ± 20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 ± 0.0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 ± 2.7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.9 ± 15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  <w:r w:rsidR="00684EF4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± 16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69 ± 0.0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 ± 0.61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1 to 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.4 ± 14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3 ± 23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 ± 0.0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 ± 3.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.9 ± 19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6 ± 13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75 ± 0.03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 ± 1.4</w:t>
            </w:r>
            <w:r w:rsidR="00684EF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2 to 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.9 ± 22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5 ± 18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 ± 0.0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 ± 1.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.6 ± 14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3 ± 20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85 ± 0.0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 ± 0.97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3 to 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.2 ± 18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7 ± 23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 ± 0.0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3 ± 3.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.4 ± 20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6 ± 19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72 ± 0.0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 ± 1.29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4 to 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.5 ± 18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 ± 23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0 ± 0.0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 ± 2.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.0 ± 19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0 ± 17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72 ± 0.0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  <w:r w:rsidR="00684EF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± 1.76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5 to 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.9 ± 15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3 ± 20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 ± 0.0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 ± 3.4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.0 ± 10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7 ± 23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58 ± 0.0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 ± 1.02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6 to 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.1 ± 14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 ± 26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 ± 0.0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 ± 1.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.5 ± 15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7 ± 15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68 ± 0.0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 ± 1.25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17 to 18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.9 ± 17.5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7 ± 22.6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 ± 0.039</w:t>
            </w:r>
          </w:p>
        </w:tc>
        <w:tc>
          <w:tcPr>
            <w:tcW w:w="15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 ± 5.76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.4 ± 13.0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 ± 12.2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:rsidR="00163DC3" w:rsidRPr="00481F95" w:rsidRDefault="00163DC3" w:rsidP="008577F5">
            <w:pPr>
              <w:spacing w:after="0"/>
              <w:jc w:val="center"/>
            </w:pPr>
            <w:r w:rsidRPr="00481F95">
              <w:t>0.155 ± 0.032</w:t>
            </w:r>
          </w:p>
        </w:tc>
        <w:tc>
          <w:tcPr>
            <w:tcW w:w="15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7 ± 1.28</w:t>
            </w:r>
          </w:p>
        </w:tc>
      </w:tr>
      <w:tr w:rsidR="00163DC3" w:rsidRPr="00373DB9" w:rsidTr="00163DC3">
        <w:trPr>
          <w:trHeight w:val="30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DC3" w:rsidRPr="00373DB9" w:rsidRDefault="00163DC3" w:rsidP="00163DC3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3DB9">
              <w:rPr>
                <w:rFonts w:ascii="Calibri" w:eastAsia="Times New Roman" w:hAnsi="Calibri" w:cs="Calibri"/>
                <w:color w:val="000000"/>
                <w:lang w:eastAsia="en-GB"/>
              </w:rPr>
              <w:t>&gt;1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.6 ± 12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3 ± 18.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 ± 0.03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 ± 0.9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.7 ± 11.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6 ± 18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DC3" w:rsidRDefault="00163DC3" w:rsidP="008577F5">
            <w:pPr>
              <w:spacing w:after="0"/>
              <w:jc w:val="center"/>
            </w:pPr>
            <w:r w:rsidRPr="00481F95">
              <w:t>0.154 ± 0.01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3DC3" w:rsidRDefault="00163DC3" w:rsidP="008577F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 ± 0.53</w:t>
            </w:r>
          </w:p>
        </w:tc>
      </w:tr>
    </w:tbl>
    <w:p w:rsidR="00B26053" w:rsidRDefault="00163DC3" w:rsidP="00157882">
      <w:pPr>
        <w:spacing w:after="200" w:line="360" w:lineRule="auto"/>
      </w:pPr>
      <w:r w:rsidRPr="00373DB9">
        <w:rPr>
          <w:rFonts w:ascii="Calibri" w:hAnsi="Calibri"/>
        </w:rPr>
        <w:br/>
        <w:t>For each age bin, the table shows the</w:t>
      </w:r>
      <w:r w:rsidR="00157882">
        <w:rPr>
          <w:rFonts w:ascii="Calibri" w:hAnsi="Calibri"/>
        </w:rPr>
        <w:t xml:space="preserve"> </w:t>
      </w:r>
      <w:proofErr w:type="spellStart"/>
      <w:r w:rsidR="00157882">
        <w:rPr>
          <w:rFonts w:ascii="Calibri" w:hAnsi="Calibri"/>
        </w:rPr>
        <w:t>QTcI</w:t>
      </w:r>
      <w:proofErr w:type="spellEnd"/>
      <w:r w:rsidR="00157882">
        <w:rPr>
          <w:rFonts w:ascii="Calibri" w:hAnsi="Calibri"/>
        </w:rPr>
        <w:t xml:space="preserve"> interval durations; the QT/RR hysteresis time-constant, i.e. the time needed for the 95% adaptation of the QT interval duration to be reached after a heart rate change; the curvilinear QT/RR slope</w:t>
      </w:r>
      <w:r w:rsidR="00BD3B58">
        <w:rPr>
          <w:rFonts w:ascii="Calibri" w:hAnsi="Calibri"/>
        </w:rPr>
        <w:t>;</w:t>
      </w:r>
      <w:r w:rsidR="00157882">
        <w:rPr>
          <w:rFonts w:ascii="Calibri" w:hAnsi="Calibri"/>
        </w:rPr>
        <w:t xml:space="preserve"> and the curvilinear QT/RR </w:t>
      </w:r>
      <w:r w:rsidR="00BD3B58">
        <w:rPr>
          <w:rFonts w:ascii="Calibri" w:hAnsi="Calibri"/>
        </w:rPr>
        <w:t xml:space="preserve">regression </w:t>
      </w:r>
      <w:bookmarkStart w:id="0" w:name="_GoBack"/>
      <w:bookmarkEnd w:id="0"/>
      <w:r w:rsidR="00157882">
        <w:rPr>
          <w:rFonts w:ascii="Calibri" w:hAnsi="Calibri"/>
        </w:rPr>
        <w:t>residual</w:t>
      </w:r>
      <w:r>
        <w:rPr>
          <w:rFonts w:ascii="Calibri" w:hAnsi="Calibri"/>
        </w:rPr>
        <w:t xml:space="preserve">. </w:t>
      </w:r>
      <w:r w:rsidRPr="00373DB9">
        <w:rPr>
          <w:rFonts w:ascii="Calibri" w:hAnsi="Calibri"/>
        </w:rPr>
        <w:t>Data are shown as mean ± standard deviation</w:t>
      </w:r>
      <w:r>
        <w:rPr>
          <w:rFonts w:ascii="Calibri" w:hAnsi="Calibri"/>
        </w:rPr>
        <w:t>.</w:t>
      </w:r>
    </w:p>
    <w:sectPr w:rsidR="00B26053" w:rsidSect="00F04910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5FF4" w:rsidRDefault="00085FF4" w:rsidP="00085FF4">
      <w:pPr>
        <w:spacing w:after="0" w:line="240" w:lineRule="auto"/>
      </w:pPr>
      <w:r>
        <w:separator/>
      </w:r>
    </w:p>
  </w:endnote>
  <w:endnote w:type="continuationSeparator" w:id="0">
    <w:p w:rsidR="00085FF4" w:rsidRDefault="00085FF4" w:rsidP="00085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85FF4" w:rsidRDefault="00085F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73A6" w:rsidRDefault="00BD3B58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85FF4" w:rsidRDefault="00085F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5FF4" w:rsidRDefault="00085FF4" w:rsidP="00085FF4">
      <w:pPr>
        <w:spacing w:after="0" w:line="240" w:lineRule="auto"/>
      </w:pPr>
      <w:r>
        <w:separator/>
      </w:r>
    </w:p>
  </w:footnote>
  <w:footnote w:type="continuationSeparator" w:id="0">
    <w:p w:rsidR="00085FF4" w:rsidRDefault="00085FF4" w:rsidP="00085F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85FF4" w:rsidRDefault="00085F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85FF4" w:rsidRDefault="00085F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85FF4" w:rsidRDefault="00085F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B9"/>
    <w:rsid w:val="00085FF4"/>
    <w:rsid w:val="00157882"/>
    <w:rsid w:val="00163DC3"/>
    <w:rsid w:val="002546ED"/>
    <w:rsid w:val="00373DB9"/>
    <w:rsid w:val="0068092C"/>
    <w:rsid w:val="00684EF4"/>
    <w:rsid w:val="00744386"/>
    <w:rsid w:val="00824F67"/>
    <w:rsid w:val="008577F5"/>
    <w:rsid w:val="009C491B"/>
    <w:rsid w:val="00AA61DA"/>
    <w:rsid w:val="00BD3B58"/>
    <w:rsid w:val="00DF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4BF89"/>
  <w15:chartTrackingRefBased/>
  <w15:docId w15:val="{B80B844D-956D-438F-BF0C-B987A13BA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3DB9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373DB9"/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085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4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Malik</dc:creator>
  <cp:keywords/>
  <dc:description/>
  <cp:lastModifiedBy>Malik, Marek</cp:lastModifiedBy>
  <cp:revision>10</cp:revision>
  <dcterms:created xsi:type="dcterms:W3CDTF">2019-07-03T10:51:00Z</dcterms:created>
  <dcterms:modified xsi:type="dcterms:W3CDTF">2019-07-05T13:20:00Z</dcterms:modified>
</cp:coreProperties>
</file>